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AAF" w:rsidRPr="00BC0FCC" w:rsidRDefault="009F09ED">
      <w:pPr>
        <w:rPr>
          <w:b/>
        </w:rPr>
      </w:pPr>
      <w:r w:rsidRPr="00BC0FCC">
        <w:rPr>
          <w:b/>
        </w:rPr>
        <w:t xml:space="preserve">Table </w:t>
      </w:r>
      <w:r w:rsidR="00BC0FCC" w:rsidRPr="00BC0FCC">
        <w:rPr>
          <w:b/>
        </w:rPr>
        <w:t>S</w:t>
      </w:r>
      <w:r w:rsidRPr="00BC0FCC">
        <w:rPr>
          <w:b/>
        </w:rPr>
        <w:t>5</w:t>
      </w:r>
      <w:r w:rsidR="007828E8" w:rsidRPr="00BC0FCC">
        <w:rPr>
          <w:b/>
        </w:rPr>
        <w:t xml:space="preserve">: </w:t>
      </w:r>
      <w:r w:rsidR="007B4975" w:rsidRPr="00BC0FCC">
        <w:rPr>
          <w:b/>
        </w:rPr>
        <w:t xml:space="preserve">Biological functions </w:t>
      </w:r>
      <w:r w:rsidR="00EB3B64">
        <w:rPr>
          <w:b/>
        </w:rPr>
        <w:t>assigned by Ingenuity to the</w:t>
      </w:r>
      <w:r w:rsidR="007B4975" w:rsidRPr="00BC0FCC">
        <w:rPr>
          <w:b/>
        </w:rPr>
        <w:t xml:space="preserve"> NPE and PE</w:t>
      </w:r>
    </w:p>
    <w:tbl>
      <w:tblPr>
        <w:tblW w:w="8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334"/>
        <w:gridCol w:w="4332"/>
      </w:tblGrid>
      <w:tr w:rsidR="002D647F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B3B3B3"/>
          </w:tcPr>
          <w:p w:rsidR="002D647F" w:rsidRPr="00E95986" w:rsidRDefault="002C58C4" w:rsidP="002D647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velopmental</w:t>
            </w:r>
            <w:r w:rsidR="002D647F" w:rsidRPr="00E95986">
              <w:rPr>
                <w:b/>
                <w:sz w:val="18"/>
                <w:szCs w:val="18"/>
              </w:rPr>
              <w:t xml:space="preserve"> properties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B3B3B3"/>
          </w:tcPr>
          <w:p w:rsidR="002D647F" w:rsidRPr="00E95986" w:rsidRDefault="002D647F" w:rsidP="002D647F">
            <w:pPr>
              <w:rPr>
                <w:b/>
                <w:sz w:val="18"/>
                <w:szCs w:val="18"/>
              </w:rPr>
            </w:pPr>
            <w:r w:rsidRPr="00E95986">
              <w:rPr>
                <w:b/>
                <w:sz w:val="18"/>
                <w:szCs w:val="18"/>
              </w:rPr>
              <w:t>Basic cellular (</w:t>
            </w:r>
            <w:proofErr w:type="spellStart"/>
            <w:r w:rsidRPr="00E95986">
              <w:rPr>
                <w:b/>
                <w:sz w:val="18"/>
                <w:szCs w:val="18"/>
              </w:rPr>
              <w:t>dis</w:t>
            </w:r>
            <w:proofErr w:type="spellEnd"/>
            <w:r w:rsidRPr="00E95986">
              <w:rPr>
                <w:b/>
                <w:sz w:val="18"/>
                <w:szCs w:val="18"/>
              </w:rPr>
              <w:t>)functions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Embryonic development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Gene expression</w:t>
            </w:r>
          </w:p>
        </w:tc>
      </w:tr>
      <w:tr w:rsidR="002D647F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D647F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ellular development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D647F" w:rsidRPr="00E95986" w:rsidRDefault="002D647F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RNA post transcriptional modification</w:t>
            </w:r>
          </w:p>
        </w:tc>
      </w:tr>
      <w:tr w:rsidR="002D647F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D647F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Tissue development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D647F" w:rsidRPr="00E95986" w:rsidRDefault="0008216B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DNA replication, recombination and repair</w:t>
            </w:r>
          </w:p>
        </w:tc>
      </w:tr>
      <w:tr w:rsidR="002D647F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D647F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Organ development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D647F" w:rsidRPr="00E95986" w:rsidRDefault="00BF621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Protein synthesis</w:t>
            </w:r>
          </w:p>
        </w:tc>
      </w:tr>
      <w:tr w:rsidR="002D647F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D647F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Organismal development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D647F" w:rsidRPr="00E95986" w:rsidRDefault="00BF621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Protein folding</w:t>
            </w:r>
          </w:p>
        </w:tc>
      </w:tr>
      <w:tr w:rsidR="002D647F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D647F" w:rsidRPr="00E95986" w:rsidRDefault="002C58C4" w:rsidP="002D64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editary disorder</w:t>
            </w:r>
          </w:p>
        </w:tc>
        <w:tc>
          <w:tcPr>
            <w:tcW w:w="4332" w:type="dxa"/>
            <w:shd w:val="clear" w:color="auto" w:fill="auto"/>
          </w:tcPr>
          <w:p w:rsidR="002D647F" w:rsidRPr="00E95986" w:rsidRDefault="00BF621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Post-translational modification</w:t>
            </w:r>
          </w:p>
        </w:tc>
      </w:tr>
      <w:tr w:rsidR="002C58C4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Developmental disorder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Protein trafficking</w:t>
            </w:r>
          </w:p>
        </w:tc>
      </w:tr>
      <w:tr w:rsidR="002C58C4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 xml:space="preserve">Nervous </w:t>
            </w:r>
            <w:r>
              <w:rPr>
                <w:sz w:val="18"/>
                <w:szCs w:val="18"/>
              </w:rPr>
              <w:t>system development and function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Protein degradation</w:t>
            </w:r>
          </w:p>
        </w:tc>
      </w:tr>
      <w:tr w:rsidR="002C58C4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onnective tissue development and function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Small molecule biochemistry</w:t>
            </w:r>
          </w:p>
        </w:tc>
      </w:tr>
      <w:tr w:rsidR="002C58C4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Skeletal and muscular system development and function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Molecular transport</w:t>
            </w:r>
          </w:p>
        </w:tc>
      </w:tr>
      <w:tr w:rsidR="002C58C4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system development and function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morphology</w:t>
            </w:r>
          </w:p>
        </w:tc>
      </w:tr>
      <w:tr w:rsidR="002C58C4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ual system development and function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ell cycle</w:t>
            </w:r>
          </w:p>
        </w:tc>
      </w:tr>
      <w:tr w:rsidR="002C58C4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 xml:space="preserve">Digestive </w:t>
            </w:r>
            <w:r>
              <w:rPr>
                <w:sz w:val="18"/>
                <w:szCs w:val="18"/>
              </w:rPr>
              <w:t>system development and function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ellular function and maintenance</w:t>
            </w:r>
          </w:p>
        </w:tc>
      </w:tr>
      <w:tr w:rsidR="002C58C4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B85A7B">
            <w:pPr>
              <w:rPr>
                <w:sz w:val="18"/>
                <w:szCs w:val="18"/>
              </w:rPr>
            </w:pP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ellular assembly and organization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B3B3B3"/>
          </w:tcPr>
          <w:p w:rsidR="002C58C4" w:rsidRPr="00E95986" w:rsidRDefault="002C58C4" w:rsidP="002D647F">
            <w:pPr>
              <w:rPr>
                <w:b/>
                <w:sz w:val="18"/>
                <w:szCs w:val="18"/>
              </w:rPr>
            </w:pPr>
            <w:r w:rsidRPr="00E95986">
              <w:rPr>
                <w:b/>
                <w:sz w:val="18"/>
                <w:szCs w:val="18"/>
              </w:rPr>
              <w:t>Neurological function and disease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ellular growth and proliferation</w:t>
            </w:r>
          </w:p>
        </w:tc>
      </w:tr>
      <w:tr w:rsidR="002C58C4" w:rsidRPr="00E95986" w:rsidTr="0055786C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 xml:space="preserve">Nervous </w:t>
            </w:r>
            <w:r>
              <w:rPr>
                <w:sz w:val="18"/>
                <w:szCs w:val="18"/>
              </w:rPr>
              <w:t>system development and function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ell-to-cell signaling and interaction</w:t>
            </w:r>
          </w:p>
        </w:tc>
      </w:tr>
      <w:tr w:rsidR="002C58C4" w:rsidRPr="00E95986" w:rsidTr="002C58C4">
        <w:tc>
          <w:tcPr>
            <w:tcW w:w="4334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Neurological disease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ellular movement</w:t>
            </w:r>
          </w:p>
        </w:tc>
      </w:tr>
      <w:tr w:rsidR="002C58C4" w:rsidRPr="00E95986" w:rsidTr="002C58C4">
        <w:tc>
          <w:tcPr>
            <w:tcW w:w="4334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Huntington’s disease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ell death</w:t>
            </w:r>
          </w:p>
        </w:tc>
      </w:tr>
      <w:tr w:rsidR="002C58C4" w:rsidRPr="00E95986" w:rsidTr="002C58C4">
        <w:tc>
          <w:tcPr>
            <w:tcW w:w="4334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Leigh syndrome</w:t>
            </w:r>
          </w:p>
        </w:tc>
        <w:tc>
          <w:tcPr>
            <w:tcW w:w="4332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ellular compromise</w:t>
            </w:r>
          </w:p>
        </w:tc>
      </w:tr>
      <w:tr w:rsidR="002C58C4" w:rsidRPr="00E95986" w:rsidTr="002C58C4">
        <w:tc>
          <w:tcPr>
            <w:tcW w:w="4334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Dementia</w:t>
            </w:r>
          </w:p>
        </w:tc>
        <w:tc>
          <w:tcPr>
            <w:tcW w:w="4332" w:type="dxa"/>
            <w:shd w:val="clear" w:color="auto" w:fill="auto"/>
          </w:tcPr>
          <w:p w:rsidR="002C58C4" w:rsidRDefault="002C58C4" w:rsidP="002D64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 morphology</w:t>
            </w:r>
          </w:p>
        </w:tc>
      </w:tr>
      <w:tr w:rsidR="002C58C4" w:rsidRPr="00E95986" w:rsidTr="002C58C4">
        <w:tc>
          <w:tcPr>
            <w:tcW w:w="4334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Alzheimer’s disease</w:t>
            </w:r>
          </w:p>
        </w:tc>
        <w:tc>
          <w:tcPr>
            <w:tcW w:w="4332" w:type="dxa"/>
            <w:shd w:val="clear" w:color="auto" w:fill="auto"/>
          </w:tcPr>
          <w:p w:rsidR="002C58C4" w:rsidRDefault="002C58C4" w:rsidP="002D64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 morphology</w:t>
            </w:r>
          </w:p>
        </w:tc>
      </w:tr>
      <w:tr w:rsidR="002C58C4" w:rsidRPr="00E95986" w:rsidTr="002C58C4">
        <w:tc>
          <w:tcPr>
            <w:tcW w:w="4334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 xml:space="preserve">- </w:t>
            </w:r>
            <w:proofErr w:type="spellStart"/>
            <w:r w:rsidRPr="00E95986">
              <w:rPr>
                <w:sz w:val="18"/>
                <w:szCs w:val="18"/>
              </w:rPr>
              <w:t>Tauopathy</w:t>
            </w:r>
            <w:proofErr w:type="spellEnd"/>
          </w:p>
        </w:tc>
        <w:tc>
          <w:tcPr>
            <w:tcW w:w="4332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smal survival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Neurodegenerative disorder</w:t>
            </w:r>
          </w:p>
        </w:tc>
        <w:tc>
          <w:tcPr>
            <w:tcW w:w="4332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Cancer</w:t>
            </w:r>
          </w:p>
        </w:tc>
      </w:tr>
      <w:tr w:rsidR="002C58C4" w:rsidRPr="00E95986" w:rsidTr="002C58C4">
        <w:tc>
          <w:tcPr>
            <w:tcW w:w="4334" w:type="dxa"/>
            <w:shd w:val="clear" w:color="auto" w:fill="auto"/>
          </w:tcPr>
          <w:p w:rsidR="002C58C4" w:rsidRDefault="002C58C4" w:rsidP="002C58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58769D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liosis</w:t>
            </w:r>
            <w:proofErr w:type="spellEnd"/>
          </w:p>
        </w:tc>
        <w:tc>
          <w:tcPr>
            <w:tcW w:w="4332" w:type="dxa"/>
            <w:shd w:val="clear" w:color="auto" w:fill="auto"/>
          </w:tcPr>
          <w:p w:rsidR="002C58C4" w:rsidRPr="00E95986" w:rsidRDefault="002C58C4" w:rsidP="00BF621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Brain tumors</w:t>
            </w:r>
          </w:p>
        </w:tc>
      </w:tr>
      <w:tr w:rsidR="002C58C4" w:rsidRPr="00E95986" w:rsidTr="002C58C4">
        <w:tc>
          <w:tcPr>
            <w:tcW w:w="4334" w:type="dxa"/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disorders</w:t>
            </w:r>
          </w:p>
        </w:tc>
        <w:tc>
          <w:tcPr>
            <w:tcW w:w="4332" w:type="dxa"/>
            <w:shd w:val="clear" w:color="auto" w:fill="auto"/>
          </w:tcPr>
          <w:p w:rsidR="002C58C4" w:rsidRPr="00E95986" w:rsidRDefault="002C58C4" w:rsidP="00BF621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Bone cancers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8B2EB4">
            <w:pPr>
              <w:rPr>
                <w:sz w:val="18"/>
                <w:szCs w:val="18"/>
              </w:rPr>
            </w:pP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BF621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Renal and urological cancers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B3B3B3"/>
          </w:tcPr>
          <w:p w:rsidR="002C58C4" w:rsidRPr="00E95986" w:rsidRDefault="002C58C4">
            <w:pPr>
              <w:rPr>
                <w:b/>
                <w:sz w:val="18"/>
                <w:szCs w:val="18"/>
              </w:rPr>
            </w:pPr>
            <w:r w:rsidRPr="00E95986">
              <w:rPr>
                <w:b/>
                <w:sz w:val="18"/>
                <w:szCs w:val="18"/>
              </w:rPr>
              <w:t>Endocrine and metabolic function</w:t>
            </w:r>
          </w:p>
        </w:tc>
        <w:tc>
          <w:tcPr>
            <w:tcW w:w="4332" w:type="dxa"/>
            <w:shd w:val="clear" w:color="auto" w:fill="auto"/>
          </w:tcPr>
          <w:p w:rsidR="002C58C4" w:rsidRPr="00E95986" w:rsidRDefault="002C58C4" w:rsidP="00BF621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Gastrointestinal cancers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C58C4" w:rsidRPr="00E95986" w:rsidRDefault="002C58C4" w:rsidP="008B2EB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Endocrine system disorders</w:t>
            </w:r>
          </w:p>
        </w:tc>
        <w:tc>
          <w:tcPr>
            <w:tcW w:w="4332" w:type="dxa"/>
            <w:shd w:val="clear" w:color="auto" w:fill="auto"/>
          </w:tcPr>
          <w:p w:rsidR="002C58C4" w:rsidRPr="00E95986" w:rsidRDefault="002C58C4" w:rsidP="00BF621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 xml:space="preserve">- Cancer of reproductive system 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C58C4" w:rsidRPr="00E95986" w:rsidRDefault="002C58C4" w:rsidP="008B2EB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Experimentally induced diabetes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BF621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Thyroid cancer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8B2EB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Metabolic disease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BF621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Lung cancer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8B2EB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Mitochondrial complex I deficiency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327DE8">
            <w:pPr>
              <w:rPr>
                <w:sz w:val="18"/>
                <w:szCs w:val="18"/>
              </w:rPr>
            </w:pP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58769D" w:rsidP="0058769D">
            <w:pPr>
              <w:tabs>
                <w:tab w:val="left" w:pos="2439"/>
              </w:tabs>
              <w:rPr>
                <w:sz w:val="18"/>
                <w:szCs w:val="18"/>
              </w:rPr>
            </w:pPr>
            <w:r w:rsidRPr="0058769D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I</w:t>
            </w:r>
            <w:r w:rsidR="002C58C4">
              <w:rPr>
                <w:sz w:val="18"/>
                <w:szCs w:val="18"/>
              </w:rPr>
              <w:t>ron overload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B3B3B3"/>
          </w:tcPr>
          <w:p w:rsidR="002C58C4" w:rsidRPr="00E95986" w:rsidRDefault="002C58C4" w:rsidP="002D647F">
            <w:pPr>
              <w:rPr>
                <w:b/>
                <w:sz w:val="18"/>
                <w:szCs w:val="18"/>
              </w:rPr>
            </w:pPr>
            <w:r w:rsidRPr="00E95986">
              <w:rPr>
                <w:b/>
                <w:sz w:val="18"/>
                <w:szCs w:val="18"/>
              </w:rPr>
              <w:t>Immunological functionalities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E95986">
            <w:pPr>
              <w:tabs>
                <w:tab w:val="left" w:pos="243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ergy production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mmatory response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E95986">
            <w:pPr>
              <w:tabs>
                <w:tab w:val="left" w:pos="2439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metabolism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Inflammatory disease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</w:tcPr>
          <w:p w:rsidR="002C58C4" w:rsidRPr="00E95986" w:rsidRDefault="002C58C4">
            <w:pPr>
              <w:rPr>
                <w:sz w:val="18"/>
                <w:szCs w:val="18"/>
              </w:rPr>
            </w:pP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D647F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Infectious disease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B3B3B3"/>
          </w:tcPr>
          <w:p w:rsidR="002C58C4" w:rsidRPr="00E95986" w:rsidRDefault="002C58C4" w:rsidP="002C58C4">
            <w:pPr>
              <w:rPr>
                <w:b/>
                <w:sz w:val="18"/>
                <w:szCs w:val="18"/>
              </w:rPr>
            </w:pPr>
            <w:r w:rsidRPr="00E95986">
              <w:rPr>
                <w:b/>
                <w:sz w:val="18"/>
                <w:szCs w:val="18"/>
              </w:rPr>
              <w:t>Other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Immunological disease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atological disease</w:t>
            </w: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Autoimmune disease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 xml:space="preserve">- </w:t>
            </w:r>
            <w:proofErr w:type="spellStart"/>
            <w:r w:rsidRPr="00E95986">
              <w:rPr>
                <w:sz w:val="18"/>
                <w:szCs w:val="18"/>
              </w:rPr>
              <w:t>Waldenstrom’s</w:t>
            </w:r>
            <w:proofErr w:type="spellEnd"/>
            <w:r w:rsidRPr="00E95986">
              <w:rPr>
                <w:sz w:val="18"/>
                <w:szCs w:val="18"/>
              </w:rPr>
              <w:t xml:space="preserve"> </w:t>
            </w:r>
            <w:proofErr w:type="spellStart"/>
            <w:r w:rsidRPr="00E95986">
              <w:rPr>
                <w:sz w:val="18"/>
                <w:szCs w:val="18"/>
              </w:rPr>
              <w:t>macroglobulinemia</w:t>
            </w:r>
            <w:proofErr w:type="spellEnd"/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Atopic </w:t>
            </w:r>
            <w:r w:rsidRPr="00E95986">
              <w:rPr>
                <w:sz w:val="18"/>
                <w:szCs w:val="18"/>
              </w:rPr>
              <w:t>dermatitis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proofErr w:type="spellStart"/>
            <w:r>
              <w:rPr>
                <w:sz w:val="18"/>
                <w:szCs w:val="18"/>
              </w:rPr>
              <w:t>Hemosiderosis</w:t>
            </w:r>
            <w:proofErr w:type="spellEnd"/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>- (Rheumatoid) arthritis</w:t>
            </w:r>
          </w:p>
        </w:tc>
      </w:tr>
      <w:tr w:rsidR="002C58C4" w:rsidRPr="00E95986" w:rsidTr="002C58C4">
        <w:tc>
          <w:tcPr>
            <w:tcW w:w="4334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</w:p>
        </w:tc>
        <w:tc>
          <w:tcPr>
            <w:tcW w:w="4332" w:type="dxa"/>
            <w:tcBorders>
              <w:bottom w:val="single" w:sz="4" w:space="0" w:color="auto"/>
            </w:tcBorders>
            <w:shd w:val="clear" w:color="auto" w:fill="auto"/>
          </w:tcPr>
          <w:p w:rsidR="002C58C4" w:rsidRPr="00E95986" w:rsidRDefault="002C58C4" w:rsidP="002C58C4">
            <w:pPr>
              <w:rPr>
                <w:sz w:val="18"/>
                <w:szCs w:val="18"/>
              </w:rPr>
            </w:pPr>
            <w:r w:rsidRPr="00E95986">
              <w:rPr>
                <w:sz w:val="18"/>
                <w:szCs w:val="18"/>
              </w:rPr>
              <w:t xml:space="preserve">- Lichen </w:t>
            </w:r>
            <w:proofErr w:type="spellStart"/>
            <w:r w:rsidRPr="00E95986">
              <w:rPr>
                <w:sz w:val="18"/>
                <w:szCs w:val="18"/>
              </w:rPr>
              <w:t>planus</w:t>
            </w:r>
            <w:proofErr w:type="spellEnd"/>
            <w:r>
              <w:rPr>
                <w:sz w:val="18"/>
                <w:szCs w:val="18"/>
              </w:rPr>
              <w:t xml:space="preserve"> and psoriasis</w:t>
            </w:r>
          </w:p>
        </w:tc>
      </w:tr>
    </w:tbl>
    <w:p w:rsidR="000C460A" w:rsidRDefault="000C460A">
      <w:pPr>
        <w:rPr>
          <w:sz w:val="18"/>
          <w:szCs w:val="18"/>
        </w:rPr>
      </w:pPr>
    </w:p>
    <w:sectPr w:rsidR="000C460A" w:rsidSect="00536B7E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B21D6"/>
    <w:multiLevelType w:val="hybridMultilevel"/>
    <w:tmpl w:val="ED4AE53C"/>
    <w:lvl w:ilvl="0" w:tplc="6E7C17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006313"/>
    <w:multiLevelType w:val="hybridMultilevel"/>
    <w:tmpl w:val="CD2A755E"/>
    <w:lvl w:ilvl="0" w:tplc="1D907F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841497"/>
    <w:multiLevelType w:val="hybridMultilevel"/>
    <w:tmpl w:val="51EA0BA4"/>
    <w:lvl w:ilvl="0" w:tplc="9618AD1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DF64C2"/>
    <w:multiLevelType w:val="hybridMultilevel"/>
    <w:tmpl w:val="1E16889C"/>
    <w:lvl w:ilvl="0" w:tplc="9968AFE2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6856A7F"/>
    <w:multiLevelType w:val="hybridMultilevel"/>
    <w:tmpl w:val="C616DB5A"/>
    <w:lvl w:ilvl="0" w:tplc="1640E4A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E71593"/>
    <w:multiLevelType w:val="hybridMultilevel"/>
    <w:tmpl w:val="A6BE57EA"/>
    <w:lvl w:ilvl="0" w:tplc="7B32C2A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DA3050B"/>
    <w:multiLevelType w:val="hybridMultilevel"/>
    <w:tmpl w:val="5CBE748E"/>
    <w:lvl w:ilvl="0" w:tplc="634269E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81757B6"/>
    <w:multiLevelType w:val="hybridMultilevel"/>
    <w:tmpl w:val="C15A5118"/>
    <w:lvl w:ilvl="0" w:tplc="B47456A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045554"/>
    <w:multiLevelType w:val="hybridMultilevel"/>
    <w:tmpl w:val="3710D0DC"/>
    <w:lvl w:ilvl="0" w:tplc="CC8CC9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F347F1"/>
    <w:multiLevelType w:val="hybridMultilevel"/>
    <w:tmpl w:val="4CB4FA76"/>
    <w:lvl w:ilvl="0" w:tplc="9064B01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6D436F"/>
    <w:multiLevelType w:val="hybridMultilevel"/>
    <w:tmpl w:val="5FF0F1F0"/>
    <w:lvl w:ilvl="0" w:tplc="54CC86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2"/>
  </w:num>
  <w:num w:numId="4">
    <w:abstractNumId w:val="10"/>
  </w:num>
  <w:num w:numId="5">
    <w:abstractNumId w:val="5"/>
  </w:num>
  <w:num w:numId="6">
    <w:abstractNumId w:val="3"/>
  </w:num>
  <w:num w:numId="7">
    <w:abstractNumId w:val="4"/>
  </w:num>
  <w:num w:numId="8">
    <w:abstractNumId w:val="0"/>
  </w:num>
  <w:num w:numId="9">
    <w:abstractNumId w:val="7"/>
  </w:num>
  <w:num w:numId="10">
    <w:abstractNumId w:val="6"/>
  </w:num>
  <w:num w:numId="11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drawingGridHorizontalSpacing w:val="57"/>
  <w:displayVerticalDrawingGridEvery w:val="2"/>
  <w:characterSpacingControl w:val="doNotCompress"/>
  <w:compat/>
  <w:rsids>
    <w:rsidRoot w:val="002F01B5"/>
    <w:rsid w:val="000215B6"/>
    <w:rsid w:val="00052BF7"/>
    <w:rsid w:val="000531EB"/>
    <w:rsid w:val="00070661"/>
    <w:rsid w:val="00081F56"/>
    <w:rsid w:val="0008216B"/>
    <w:rsid w:val="00087F11"/>
    <w:rsid w:val="00096A64"/>
    <w:rsid w:val="000A4D37"/>
    <w:rsid w:val="000C460A"/>
    <w:rsid w:val="000D327F"/>
    <w:rsid w:val="000E7564"/>
    <w:rsid w:val="000F248C"/>
    <w:rsid w:val="00101BB4"/>
    <w:rsid w:val="00131652"/>
    <w:rsid w:val="001450AF"/>
    <w:rsid w:val="001722A1"/>
    <w:rsid w:val="00175BA2"/>
    <w:rsid w:val="0017613A"/>
    <w:rsid w:val="0018706D"/>
    <w:rsid w:val="001B5788"/>
    <w:rsid w:val="001B6276"/>
    <w:rsid w:val="001B6A4F"/>
    <w:rsid w:val="001D5E19"/>
    <w:rsid w:val="001F020A"/>
    <w:rsid w:val="001F414C"/>
    <w:rsid w:val="00201726"/>
    <w:rsid w:val="002102EA"/>
    <w:rsid w:val="002203E6"/>
    <w:rsid w:val="00221A72"/>
    <w:rsid w:val="0022509A"/>
    <w:rsid w:val="002472FC"/>
    <w:rsid w:val="002A349C"/>
    <w:rsid w:val="002B0FD6"/>
    <w:rsid w:val="002C58C4"/>
    <w:rsid w:val="002D647F"/>
    <w:rsid w:val="002E3D06"/>
    <w:rsid w:val="002F01B5"/>
    <w:rsid w:val="002F4E3C"/>
    <w:rsid w:val="00303347"/>
    <w:rsid w:val="003111C9"/>
    <w:rsid w:val="00315411"/>
    <w:rsid w:val="00327DE8"/>
    <w:rsid w:val="00346890"/>
    <w:rsid w:val="00352261"/>
    <w:rsid w:val="0036600A"/>
    <w:rsid w:val="0037733B"/>
    <w:rsid w:val="00384951"/>
    <w:rsid w:val="003B048C"/>
    <w:rsid w:val="003B0A91"/>
    <w:rsid w:val="003B703E"/>
    <w:rsid w:val="0040426E"/>
    <w:rsid w:val="00407019"/>
    <w:rsid w:val="00444736"/>
    <w:rsid w:val="00457045"/>
    <w:rsid w:val="0048499E"/>
    <w:rsid w:val="004A4A2A"/>
    <w:rsid w:val="004A76FC"/>
    <w:rsid w:val="004C104B"/>
    <w:rsid w:val="004C2206"/>
    <w:rsid w:val="004C56F3"/>
    <w:rsid w:val="004C7EF2"/>
    <w:rsid w:val="004F0FA7"/>
    <w:rsid w:val="005170A4"/>
    <w:rsid w:val="00532B7A"/>
    <w:rsid w:val="005331B8"/>
    <w:rsid w:val="00536B7E"/>
    <w:rsid w:val="00543254"/>
    <w:rsid w:val="0054383E"/>
    <w:rsid w:val="00554EF7"/>
    <w:rsid w:val="0055786C"/>
    <w:rsid w:val="005828ED"/>
    <w:rsid w:val="0058769D"/>
    <w:rsid w:val="00593A05"/>
    <w:rsid w:val="00596F6F"/>
    <w:rsid w:val="00597920"/>
    <w:rsid w:val="005B3AA3"/>
    <w:rsid w:val="005D4070"/>
    <w:rsid w:val="00607483"/>
    <w:rsid w:val="00614B1A"/>
    <w:rsid w:val="00634B46"/>
    <w:rsid w:val="00634DC3"/>
    <w:rsid w:val="00642844"/>
    <w:rsid w:val="00650160"/>
    <w:rsid w:val="00670D6A"/>
    <w:rsid w:val="0067199C"/>
    <w:rsid w:val="006A10B4"/>
    <w:rsid w:val="006A24FB"/>
    <w:rsid w:val="006A728B"/>
    <w:rsid w:val="006C0BF8"/>
    <w:rsid w:val="006E0132"/>
    <w:rsid w:val="006F02CF"/>
    <w:rsid w:val="00702B2A"/>
    <w:rsid w:val="007035C5"/>
    <w:rsid w:val="00703F26"/>
    <w:rsid w:val="00755752"/>
    <w:rsid w:val="00755CDF"/>
    <w:rsid w:val="00763432"/>
    <w:rsid w:val="00780649"/>
    <w:rsid w:val="007828E8"/>
    <w:rsid w:val="00791BAA"/>
    <w:rsid w:val="00792C53"/>
    <w:rsid w:val="007970A4"/>
    <w:rsid w:val="007A5E94"/>
    <w:rsid w:val="007B4975"/>
    <w:rsid w:val="007D516E"/>
    <w:rsid w:val="007F458F"/>
    <w:rsid w:val="00824219"/>
    <w:rsid w:val="00841C86"/>
    <w:rsid w:val="008643D1"/>
    <w:rsid w:val="00873A1A"/>
    <w:rsid w:val="00876072"/>
    <w:rsid w:val="0087792E"/>
    <w:rsid w:val="00880350"/>
    <w:rsid w:val="00883B48"/>
    <w:rsid w:val="00885E83"/>
    <w:rsid w:val="008B2EB4"/>
    <w:rsid w:val="008B3078"/>
    <w:rsid w:val="008B3FFE"/>
    <w:rsid w:val="008B62FF"/>
    <w:rsid w:val="008B77E5"/>
    <w:rsid w:val="008B7AD8"/>
    <w:rsid w:val="008D2DB7"/>
    <w:rsid w:val="009006BB"/>
    <w:rsid w:val="00912733"/>
    <w:rsid w:val="0092396E"/>
    <w:rsid w:val="009341D5"/>
    <w:rsid w:val="00946BF5"/>
    <w:rsid w:val="00961368"/>
    <w:rsid w:val="00986FC6"/>
    <w:rsid w:val="009E1437"/>
    <w:rsid w:val="009E798C"/>
    <w:rsid w:val="009F09ED"/>
    <w:rsid w:val="009F2E29"/>
    <w:rsid w:val="00A041F8"/>
    <w:rsid w:val="00A10DF7"/>
    <w:rsid w:val="00A32FD8"/>
    <w:rsid w:val="00A4139C"/>
    <w:rsid w:val="00A66147"/>
    <w:rsid w:val="00AA118F"/>
    <w:rsid w:val="00AA52F6"/>
    <w:rsid w:val="00AC7E49"/>
    <w:rsid w:val="00AD3373"/>
    <w:rsid w:val="00AD4793"/>
    <w:rsid w:val="00B0261F"/>
    <w:rsid w:val="00B1008D"/>
    <w:rsid w:val="00B1064A"/>
    <w:rsid w:val="00B20410"/>
    <w:rsid w:val="00B313BE"/>
    <w:rsid w:val="00B42134"/>
    <w:rsid w:val="00B54FFB"/>
    <w:rsid w:val="00B85A7B"/>
    <w:rsid w:val="00BA0553"/>
    <w:rsid w:val="00BA1A63"/>
    <w:rsid w:val="00BC0FCC"/>
    <w:rsid w:val="00BC44D1"/>
    <w:rsid w:val="00BC7F05"/>
    <w:rsid w:val="00BD3E27"/>
    <w:rsid w:val="00BE2C91"/>
    <w:rsid w:val="00BF1C62"/>
    <w:rsid w:val="00BF3A71"/>
    <w:rsid w:val="00BF6214"/>
    <w:rsid w:val="00BF7429"/>
    <w:rsid w:val="00C24FAD"/>
    <w:rsid w:val="00C40E49"/>
    <w:rsid w:val="00C47DBA"/>
    <w:rsid w:val="00C537EA"/>
    <w:rsid w:val="00C67A80"/>
    <w:rsid w:val="00C7757F"/>
    <w:rsid w:val="00CA0564"/>
    <w:rsid w:val="00CE4AAF"/>
    <w:rsid w:val="00D01DD3"/>
    <w:rsid w:val="00D24BC2"/>
    <w:rsid w:val="00D262AB"/>
    <w:rsid w:val="00D35CDA"/>
    <w:rsid w:val="00D35F3A"/>
    <w:rsid w:val="00D37563"/>
    <w:rsid w:val="00D40A2B"/>
    <w:rsid w:val="00D46F32"/>
    <w:rsid w:val="00D4778F"/>
    <w:rsid w:val="00D47FBA"/>
    <w:rsid w:val="00D56602"/>
    <w:rsid w:val="00D65A82"/>
    <w:rsid w:val="00D731C4"/>
    <w:rsid w:val="00D801FE"/>
    <w:rsid w:val="00D82476"/>
    <w:rsid w:val="00D82B70"/>
    <w:rsid w:val="00D9361D"/>
    <w:rsid w:val="00D93D8D"/>
    <w:rsid w:val="00DF785F"/>
    <w:rsid w:val="00E07015"/>
    <w:rsid w:val="00E11846"/>
    <w:rsid w:val="00E17E3A"/>
    <w:rsid w:val="00E95986"/>
    <w:rsid w:val="00EB3B64"/>
    <w:rsid w:val="00ED4E08"/>
    <w:rsid w:val="00EE7450"/>
    <w:rsid w:val="00EF69F2"/>
    <w:rsid w:val="00F26A77"/>
    <w:rsid w:val="00F5468E"/>
    <w:rsid w:val="00F73CEC"/>
    <w:rsid w:val="00FA709E"/>
    <w:rsid w:val="00FC0836"/>
    <w:rsid w:val="00FC320C"/>
    <w:rsid w:val="00FD5A14"/>
    <w:rsid w:val="00FD5A6F"/>
    <w:rsid w:val="00FF1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2F01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unction</vt:lpstr>
    </vt:vector>
  </TitlesOfParts>
  <Company>NIBR</Company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</dc:title>
  <dc:creator>Sarah Janssen</dc:creator>
  <cp:lastModifiedBy>Sarah Janssen</cp:lastModifiedBy>
  <cp:revision>2</cp:revision>
  <cp:lastPrinted>2012-05-08T14:53:00Z</cp:lastPrinted>
  <dcterms:created xsi:type="dcterms:W3CDTF">2012-06-22T11:33:00Z</dcterms:created>
  <dcterms:modified xsi:type="dcterms:W3CDTF">2012-06-22T11:33:00Z</dcterms:modified>
</cp:coreProperties>
</file>